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2EC" w:rsidRPr="009B5AC5" w:rsidRDefault="005012EC">
      <w:pPr>
        <w:rPr>
          <w:b/>
          <w:lang w:val="en-US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0"/>
        <w:gridCol w:w="1715"/>
        <w:gridCol w:w="2459"/>
        <w:gridCol w:w="2499"/>
        <w:gridCol w:w="2232"/>
        <w:gridCol w:w="2445"/>
      </w:tblGrid>
      <w:tr w:rsidR="0075109E" w:rsidRPr="0075109E" w:rsidTr="0075109E"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  <w:lang w:val="en-US"/>
              </w:rPr>
            </w:pPr>
            <w:r w:rsidRPr="0075109E">
              <w:rPr>
                <w:rFonts w:ascii="Arial" w:eastAsiaTheme="minorHAnsi" w:hAnsi="Arial" w:cs="Arial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  <w:lang w:val="en-US"/>
              </w:rPr>
            </w:pPr>
            <w:r w:rsidRPr="0075109E">
              <w:rPr>
                <w:rFonts w:ascii="Arial" w:eastAsiaTheme="minorHAnsi" w:hAnsi="Arial" w:cs="Arial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snus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control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femal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male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femal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males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SBP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baselin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08±8.5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9.8±8.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08.6±8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9.4±9.8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[mmHg]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early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1.2±9 (3.2±3.2)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22±8.1 (2.2±4.2)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07.9±7.8 (-0.7±2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8.8±11.2 (-0.6±3.5)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late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5.6±10.1 (7.6±4.8)*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25.7±8.7 (5.9±4.9)†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09±7.9 (0.3±3.9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20.1±10.6 (0.6±4.6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ost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15±9 (7±4.7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24.5±10 (4.7±6)†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09.2±6.8 (0.6±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20.5±9 (1.1±5.5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6.8±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0.9±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7.1±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0.2±8.3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[mmHg]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early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1.3±7.3 (4.5±3.5)*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3±8.3 (2.1±3.5)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7.5±6.5 (0.5±3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9.7±8.1 (-0.5±2.5)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late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2.5±7.2 (5.7±4.3)*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5.1±8.2 (4.2±4.4)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8.1±6.7 (1±2.8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2±8.4 (1.9±4.3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ost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2.1±6.9 (5.3±4.5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4.8±9.2 (3.9±4.3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7.3±6.3 (0.3±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71.3±7.8 (1.1±2.9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6.5±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6.8±1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7.6±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1.3±10.4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[bpm]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early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5.9±11.4 (9.4±4.7)*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9.4±12.5 (2.6±6.6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7.7±9.8 (0.1±3.9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1.6±9.1 (0.3±1.5)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late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8.4±11 (11.9±4.5)*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1±10.5 (4.2±6.4)††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8.1±9.8 (0.5±2.8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2.8±9.4 (1.5±2.8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ost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6.7±11.2 (10.1±4.6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9.9±10.3 (3.1±8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7.8±9.8 (0.2±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1.6±9.2 (0.3±3.3)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AiX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0.1±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10.3±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0.5±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11.6±5.8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[%]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early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.2±9.9 (1.3±3.8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10.4±6.6 (-0.1±2.7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0±9.7 (-0.5±2.6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12.6±6.4 (-0.9±3.9)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late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2.5±11 (2.6±4.6)†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10.2±6.9 (0.1±2.5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0.9±8.9 (0.4±3.8)</w:t>
            </w:r>
          </w:p>
        </w:tc>
        <w:tc>
          <w:tcPr>
            <w:tcW w:w="0" w:type="auto"/>
            <w:vAlign w:val="bottom"/>
          </w:tcPr>
          <w:p w:rsidR="0075109E" w:rsidRPr="0075109E" w:rsidRDefault="007B6594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>
              <w:rPr>
                <w:rFonts w:ascii="Arial" w:eastAsiaTheme="minorHAnsi" w:hAnsi="Arial" w:cs="Arial"/>
                <w:color w:val="000000"/>
              </w:rPr>
              <w:t>-</w:t>
            </w:r>
            <w:r w:rsidR="0075109E" w:rsidRPr="0075109E">
              <w:rPr>
                <w:rFonts w:ascii="Arial" w:eastAsiaTheme="minorHAnsi" w:hAnsi="Arial" w:cs="Arial"/>
                <w:color w:val="000000"/>
              </w:rPr>
              <w:t>10.1±5.3 (1.6±2.3)††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ost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.6±10.6 (1.7±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9.9±7.5 (0.4±3.6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1.1±8.9 (0.6±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-9.5 (2.3±3.3)††</w:t>
            </w:r>
          </w:p>
        </w:tc>
      </w:tr>
      <w:tr w:rsidR="0075109E" w:rsidRPr="0075109E" w:rsidTr="00A764CB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W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6±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5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[m/s]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early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5 (0±0.2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5 (0±0.4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8 (-0.1±0.3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4 (0±0.3)</w:t>
            </w:r>
          </w:p>
        </w:tc>
      </w:tr>
      <w:tr w:rsidR="0075109E" w:rsidRPr="0075109E" w:rsidTr="0075109E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late exposure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5 (0±0.3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4 (0±0.4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8 (-0.1±0.4)</w:t>
            </w:r>
          </w:p>
        </w:tc>
        <w:tc>
          <w:tcPr>
            <w:tcW w:w="0" w:type="auto"/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4 (0±0.3)</w:t>
            </w:r>
          </w:p>
        </w:tc>
      </w:tr>
      <w:tr w:rsidR="0075109E" w:rsidRPr="0075109E" w:rsidTr="0075109E"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post exposur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6 (0±0.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4 (0±0.4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5.4±0.7 (-0.2±0.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75109E" w:rsidRPr="0075109E" w:rsidRDefault="0075109E">
            <w:pPr>
              <w:autoSpaceDE w:val="0"/>
              <w:autoSpaceDN w:val="0"/>
              <w:adjustRightInd w:val="0"/>
              <w:spacing w:line="360" w:lineRule="atLeast"/>
              <w:rPr>
                <w:rFonts w:ascii="Arial" w:eastAsiaTheme="minorHAnsi" w:hAnsi="Arial" w:cs="Arial"/>
                <w:color w:val="000000"/>
              </w:rPr>
            </w:pPr>
            <w:r w:rsidRPr="0075109E">
              <w:rPr>
                <w:rFonts w:ascii="Arial" w:eastAsiaTheme="minorHAnsi" w:hAnsi="Arial" w:cs="Arial"/>
                <w:color w:val="000000"/>
              </w:rPr>
              <w:t>6.3±0.4 (0±0.3)</w:t>
            </w:r>
          </w:p>
        </w:tc>
      </w:tr>
    </w:tbl>
    <w:p w:rsidR="0075109E" w:rsidRPr="002F65BF" w:rsidRDefault="0075109E" w:rsidP="002F65BF">
      <w:pPr>
        <w:rPr>
          <w:lang w:val="en-US"/>
        </w:rPr>
      </w:pPr>
      <w:bookmarkStart w:id="0" w:name="_GoBack"/>
      <w:bookmarkEnd w:id="0"/>
    </w:p>
    <w:sectPr w:rsidR="0075109E" w:rsidRPr="002F65BF" w:rsidSect="0075109E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9E"/>
    <w:rsid w:val="000A64BC"/>
    <w:rsid w:val="00135AC6"/>
    <w:rsid w:val="00151C29"/>
    <w:rsid w:val="00152385"/>
    <w:rsid w:val="001543A2"/>
    <w:rsid w:val="00197A6F"/>
    <w:rsid w:val="001F704A"/>
    <w:rsid w:val="002462E2"/>
    <w:rsid w:val="00247A94"/>
    <w:rsid w:val="00282411"/>
    <w:rsid w:val="00282D3B"/>
    <w:rsid w:val="002C3712"/>
    <w:rsid w:val="002C7162"/>
    <w:rsid w:val="002D5121"/>
    <w:rsid w:val="002F65BF"/>
    <w:rsid w:val="00331F5A"/>
    <w:rsid w:val="00365A1D"/>
    <w:rsid w:val="0037181E"/>
    <w:rsid w:val="00372703"/>
    <w:rsid w:val="00382CB5"/>
    <w:rsid w:val="0039778D"/>
    <w:rsid w:val="004C6447"/>
    <w:rsid w:val="004D0E03"/>
    <w:rsid w:val="004E2F1F"/>
    <w:rsid w:val="004E4386"/>
    <w:rsid w:val="005012EC"/>
    <w:rsid w:val="005951B5"/>
    <w:rsid w:val="005C0FDD"/>
    <w:rsid w:val="006369E5"/>
    <w:rsid w:val="0066134C"/>
    <w:rsid w:val="006627A3"/>
    <w:rsid w:val="0066399B"/>
    <w:rsid w:val="006E7B22"/>
    <w:rsid w:val="0071563E"/>
    <w:rsid w:val="0075109E"/>
    <w:rsid w:val="007738DD"/>
    <w:rsid w:val="00775165"/>
    <w:rsid w:val="00782891"/>
    <w:rsid w:val="007A1E8F"/>
    <w:rsid w:val="007B05C3"/>
    <w:rsid w:val="007B6594"/>
    <w:rsid w:val="007D26BC"/>
    <w:rsid w:val="007F3A7B"/>
    <w:rsid w:val="007F7D48"/>
    <w:rsid w:val="00810931"/>
    <w:rsid w:val="0082193F"/>
    <w:rsid w:val="00863874"/>
    <w:rsid w:val="00892916"/>
    <w:rsid w:val="008D02B1"/>
    <w:rsid w:val="009048F7"/>
    <w:rsid w:val="00923AE9"/>
    <w:rsid w:val="009A3CD3"/>
    <w:rsid w:val="009B5AC5"/>
    <w:rsid w:val="009C5B8A"/>
    <w:rsid w:val="009F4822"/>
    <w:rsid w:val="00A225AC"/>
    <w:rsid w:val="00A25954"/>
    <w:rsid w:val="00A27D51"/>
    <w:rsid w:val="00A438BE"/>
    <w:rsid w:val="00A7475C"/>
    <w:rsid w:val="00A764CB"/>
    <w:rsid w:val="00AA0343"/>
    <w:rsid w:val="00AB176D"/>
    <w:rsid w:val="00B10423"/>
    <w:rsid w:val="00B20972"/>
    <w:rsid w:val="00B521BC"/>
    <w:rsid w:val="00B766EA"/>
    <w:rsid w:val="00BB3173"/>
    <w:rsid w:val="00C133A3"/>
    <w:rsid w:val="00C31610"/>
    <w:rsid w:val="00C321F8"/>
    <w:rsid w:val="00C73547"/>
    <w:rsid w:val="00C82C22"/>
    <w:rsid w:val="00CA4C03"/>
    <w:rsid w:val="00CC0331"/>
    <w:rsid w:val="00CC0740"/>
    <w:rsid w:val="00CC4B2E"/>
    <w:rsid w:val="00CF18BB"/>
    <w:rsid w:val="00D276B1"/>
    <w:rsid w:val="00D462DD"/>
    <w:rsid w:val="00D47CC7"/>
    <w:rsid w:val="00D51812"/>
    <w:rsid w:val="00D52967"/>
    <w:rsid w:val="00D8274F"/>
    <w:rsid w:val="00D85DCE"/>
    <w:rsid w:val="00DB0FDB"/>
    <w:rsid w:val="00EC0170"/>
    <w:rsid w:val="00EE0FEE"/>
    <w:rsid w:val="00EF10A0"/>
    <w:rsid w:val="00EF26A8"/>
    <w:rsid w:val="00F07A9D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AF27"/>
  <w14:defaultImageDpi w14:val="32767"/>
  <w15:chartTrackingRefBased/>
  <w15:docId w15:val="{DF43B5CA-AA0B-1645-BDBA-226A49A2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0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6</cp:revision>
  <dcterms:created xsi:type="dcterms:W3CDTF">2018-02-08T10:21:00Z</dcterms:created>
  <dcterms:modified xsi:type="dcterms:W3CDTF">2018-02-13T12:17:00Z</dcterms:modified>
</cp:coreProperties>
</file>